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131AA" w14:textId="55094BC1" w:rsidR="00F332E9" w:rsidRDefault="00BA5E3F" w:rsidP="00F332E9">
      <w:r>
        <w:t>Raw data is available online at the following link:</w:t>
      </w:r>
      <w:r w:rsidR="002B77A4">
        <w:t xml:space="preserve"> </w:t>
      </w:r>
      <w:hyperlink r:id="rId4" w:history="1">
        <w:r w:rsidR="002E1FDA" w:rsidRPr="00BD56B1">
          <w:rPr>
            <w:rStyle w:val="a3"/>
          </w:rPr>
          <w:t>https://www.jianguoyun.com/p/DVdIJakQ-KzSCRiusYIE</w:t>
        </w:r>
      </w:hyperlink>
    </w:p>
    <w:p w14:paraId="52789A24" w14:textId="65886181" w:rsidR="002E1FDA" w:rsidRPr="002E1FDA" w:rsidRDefault="002E1FDA" w:rsidP="00F332E9">
      <w:pPr>
        <w:rPr>
          <w:rFonts w:hint="eastAsia"/>
        </w:rPr>
      </w:pPr>
    </w:p>
    <w:sectPr w:rsidR="002E1FDA" w:rsidRPr="002E1F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C4B"/>
    <w:rsid w:val="002B77A4"/>
    <w:rsid w:val="002E1FDA"/>
    <w:rsid w:val="002F6C4B"/>
    <w:rsid w:val="00A91F68"/>
    <w:rsid w:val="00BA5E3F"/>
    <w:rsid w:val="00BC282C"/>
    <w:rsid w:val="00F3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82D9A"/>
  <w15:chartTrackingRefBased/>
  <w15:docId w15:val="{17C5D409-6246-4DA5-AAFE-D2EF9017F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A5E3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BA5E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VdIJakQ-KzSCRiusYIE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琪</dc:creator>
  <cp:keywords/>
  <dc:description/>
  <cp:lastModifiedBy>郭 琪</cp:lastModifiedBy>
  <cp:revision>11</cp:revision>
  <dcterms:created xsi:type="dcterms:W3CDTF">2021-07-07T16:04:00Z</dcterms:created>
  <dcterms:modified xsi:type="dcterms:W3CDTF">2021-07-22T14:55:00Z</dcterms:modified>
</cp:coreProperties>
</file>